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02752" w14:textId="178DA705" w:rsidR="00BB7842" w:rsidRPr="00BB7842" w:rsidRDefault="00E422C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7A9ADE18" wp14:editId="6F21E89A">
            <wp:simplePos x="0" y="0"/>
            <wp:positionH relativeFrom="column">
              <wp:posOffset>0</wp:posOffset>
            </wp:positionH>
            <wp:positionV relativeFrom="paragraph">
              <wp:posOffset>340555</wp:posOffset>
            </wp:positionV>
            <wp:extent cx="7638415" cy="4296410"/>
            <wp:effectExtent l="0" t="0" r="635" b="889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0715 Flow chart DTI pre-test artikel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8415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78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 Figure 1. </w:t>
      </w:r>
      <w:r w:rsidR="00BB7842">
        <w:rPr>
          <w:rFonts w:ascii="Times New Roman" w:hAnsi="Times New Roman" w:cs="Times New Roman"/>
          <w:sz w:val="24"/>
          <w:szCs w:val="24"/>
          <w:lang w:val="en-GB"/>
        </w:rPr>
        <w:t xml:space="preserve">Flow chart </w:t>
      </w:r>
      <w:r w:rsidR="00AD138E">
        <w:rPr>
          <w:rFonts w:ascii="Times New Roman" w:hAnsi="Times New Roman" w:cs="Times New Roman"/>
          <w:sz w:val="24"/>
          <w:szCs w:val="24"/>
          <w:lang w:val="en-GB"/>
        </w:rPr>
        <w:t xml:space="preserve">depicting numbers for </w:t>
      </w:r>
      <w:r w:rsidR="00BB7842">
        <w:rPr>
          <w:rFonts w:ascii="Times New Roman" w:hAnsi="Times New Roman" w:cs="Times New Roman"/>
          <w:sz w:val="24"/>
          <w:szCs w:val="24"/>
          <w:lang w:val="en-GB"/>
        </w:rPr>
        <w:t xml:space="preserve">participant enrolment, allocation, and data analysis. </w:t>
      </w:r>
    </w:p>
    <w:p w14:paraId="343CE9D8" w14:textId="5B8850B9" w:rsidR="00BB7842" w:rsidRPr="00334A27" w:rsidRDefault="00BB78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B7842" w:rsidRPr="00334A27" w:rsidSect="00D013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D06"/>
    <w:rsid w:val="00001C2E"/>
    <w:rsid w:val="00085BD9"/>
    <w:rsid w:val="000A21CB"/>
    <w:rsid w:val="000D427B"/>
    <w:rsid w:val="000F6D06"/>
    <w:rsid w:val="00151725"/>
    <w:rsid w:val="00164CCF"/>
    <w:rsid w:val="001B0873"/>
    <w:rsid w:val="001F1A04"/>
    <w:rsid w:val="00247D52"/>
    <w:rsid w:val="00260F77"/>
    <w:rsid w:val="002E1340"/>
    <w:rsid w:val="0030227E"/>
    <w:rsid w:val="003115DC"/>
    <w:rsid w:val="00331BB4"/>
    <w:rsid w:val="00334A27"/>
    <w:rsid w:val="00354025"/>
    <w:rsid w:val="003947D3"/>
    <w:rsid w:val="003D683B"/>
    <w:rsid w:val="003E3280"/>
    <w:rsid w:val="00425F31"/>
    <w:rsid w:val="004463F7"/>
    <w:rsid w:val="004B3572"/>
    <w:rsid w:val="004B4C06"/>
    <w:rsid w:val="0053281E"/>
    <w:rsid w:val="005A0862"/>
    <w:rsid w:val="005C0A8C"/>
    <w:rsid w:val="005D708D"/>
    <w:rsid w:val="005E2CA5"/>
    <w:rsid w:val="005E78DF"/>
    <w:rsid w:val="005E7AED"/>
    <w:rsid w:val="00600A08"/>
    <w:rsid w:val="007037DC"/>
    <w:rsid w:val="00835DF3"/>
    <w:rsid w:val="008B27AA"/>
    <w:rsid w:val="008C300A"/>
    <w:rsid w:val="009A08BB"/>
    <w:rsid w:val="00A14ECF"/>
    <w:rsid w:val="00AD138E"/>
    <w:rsid w:val="00B65272"/>
    <w:rsid w:val="00BB0B1C"/>
    <w:rsid w:val="00BB5B30"/>
    <w:rsid w:val="00BB7842"/>
    <w:rsid w:val="00BF45E3"/>
    <w:rsid w:val="00C349FD"/>
    <w:rsid w:val="00C508C8"/>
    <w:rsid w:val="00C951DE"/>
    <w:rsid w:val="00D013C7"/>
    <w:rsid w:val="00D30859"/>
    <w:rsid w:val="00D87957"/>
    <w:rsid w:val="00E422C4"/>
    <w:rsid w:val="00E52B03"/>
    <w:rsid w:val="00F363B6"/>
    <w:rsid w:val="00F96FB9"/>
    <w:rsid w:val="00FA166B"/>
    <w:rsid w:val="00FB2D5A"/>
    <w:rsid w:val="00FB6C9A"/>
    <w:rsid w:val="00FC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22AA2"/>
  <w15:chartTrackingRefBased/>
  <w15:docId w15:val="{D7A968C0-85B8-49EC-9931-B55A4801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F6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Standaardtabel"/>
    <w:uiPriority w:val="99"/>
    <w:rsid w:val="00FC1948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6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F77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70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70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70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7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708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C30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2</cp:revision>
  <dcterms:created xsi:type="dcterms:W3CDTF">2020-10-22T20:42:00Z</dcterms:created>
  <dcterms:modified xsi:type="dcterms:W3CDTF">2020-10-22T20:42:00Z</dcterms:modified>
</cp:coreProperties>
</file>